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3208C" w14:textId="0A6A2613" w:rsidR="00D6307A" w:rsidRPr="001302BA" w:rsidRDefault="00D6307A" w:rsidP="00D6307A">
      <w:pPr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1302BA">
        <w:rPr>
          <w:rFonts w:ascii="Times New Roman" w:hAnsi="Times New Roman" w:cs="Times New Roman"/>
          <w:b/>
          <w:sz w:val="24"/>
          <w:szCs w:val="24"/>
        </w:rPr>
        <w:t>Supplemental table 1: Scoring of the Edmonton Obesity Staging System</w:t>
      </w:r>
      <w:r w:rsidR="007C5D36">
        <w:rPr>
          <w:rFonts w:ascii="Times New Roman" w:hAnsi="Times New Roman" w:cs="Times New Roman"/>
          <w:b/>
          <w:sz w:val="24"/>
          <w:szCs w:val="24"/>
        </w:rPr>
        <w:t xml:space="preserve"> (EOSS)</w:t>
      </w:r>
    </w:p>
    <w:p w14:paraId="15C476B9" w14:textId="77777777" w:rsidR="001348FE" w:rsidRDefault="001348FE"/>
    <w:p w14:paraId="2D0B6535" w14:textId="77777777" w:rsidR="00D6307A" w:rsidRDefault="00D6307A"/>
    <w:tbl>
      <w:tblPr>
        <w:tblStyle w:val="TableGrid"/>
        <w:tblW w:w="10898" w:type="dxa"/>
        <w:tblInd w:w="-695" w:type="dxa"/>
        <w:tblLook w:val="04A0" w:firstRow="1" w:lastRow="0" w:firstColumn="1" w:lastColumn="0" w:noHBand="0" w:noVBand="1"/>
      </w:tblPr>
      <w:tblGrid>
        <w:gridCol w:w="4741"/>
        <w:gridCol w:w="6157"/>
      </w:tblGrid>
      <w:tr w:rsidR="00D6307A" w:rsidRPr="001302BA" w14:paraId="5B8250CC" w14:textId="77777777" w:rsidTr="00620FE4">
        <w:trPr>
          <w:trHeight w:val="196"/>
        </w:trPr>
        <w:tc>
          <w:tcPr>
            <w:tcW w:w="4741" w:type="dxa"/>
            <w:shd w:val="clear" w:color="auto" w:fill="D0CECE" w:themeFill="background2" w:themeFillShade="E6"/>
          </w:tcPr>
          <w:p w14:paraId="29367F77" w14:textId="647CAB49" w:rsidR="00D6307A" w:rsidRPr="001302BA" w:rsidRDefault="007C5D36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OSS</w:t>
            </w:r>
            <w:r w:rsidR="00D6307A" w:rsidRPr="001302BA"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6157" w:type="dxa"/>
            <w:shd w:val="clear" w:color="auto" w:fill="D0CECE" w:themeFill="background2" w:themeFillShade="E6"/>
          </w:tcPr>
          <w:p w14:paraId="2AC4D093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02BA">
              <w:rPr>
                <w:rFonts w:ascii="Times New Roman" w:hAnsi="Times New Roman" w:cs="Times New Roman"/>
                <w:b/>
              </w:rPr>
              <w:t>Comorbidity</w:t>
            </w:r>
          </w:p>
        </w:tc>
      </w:tr>
      <w:tr w:rsidR="00D6307A" w:rsidRPr="001302BA" w14:paraId="217528EB" w14:textId="77777777" w:rsidTr="00620FE4">
        <w:tc>
          <w:tcPr>
            <w:tcW w:w="4741" w:type="dxa"/>
            <w:vMerge w:val="restart"/>
          </w:tcPr>
          <w:p w14:paraId="31628132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B0321E6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02BA">
              <w:rPr>
                <w:rFonts w:ascii="Times New Roman" w:hAnsi="Times New Roman" w:cs="Times New Roman"/>
                <w:b/>
              </w:rPr>
              <w:t>4</w:t>
            </w:r>
          </w:p>
          <w:p w14:paraId="32383A04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302BA">
              <w:rPr>
                <w:rFonts w:ascii="Times New Roman" w:hAnsi="Times New Roman" w:cs="Times New Roman"/>
                <w:i/>
              </w:rPr>
              <w:t>One or more of the following characteristics</w:t>
            </w:r>
          </w:p>
        </w:tc>
        <w:tc>
          <w:tcPr>
            <w:tcW w:w="6157" w:type="dxa"/>
          </w:tcPr>
          <w:p w14:paraId="32166D8B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Requires a wheelchair or is housebound</w:t>
            </w:r>
          </w:p>
        </w:tc>
      </w:tr>
      <w:tr w:rsidR="00D6307A" w:rsidRPr="001302BA" w14:paraId="360D9DF5" w14:textId="77777777" w:rsidTr="00620FE4">
        <w:tc>
          <w:tcPr>
            <w:tcW w:w="4741" w:type="dxa"/>
            <w:vMerge/>
          </w:tcPr>
          <w:p w14:paraId="26AF746C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34121DCA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Has venous oedema with ulceration</w:t>
            </w:r>
          </w:p>
        </w:tc>
      </w:tr>
      <w:tr w:rsidR="00D6307A" w:rsidRPr="001302BA" w14:paraId="1F0220F0" w14:textId="77777777" w:rsidTr="00620FE4">
        <w:tc>
          <w:tcPr>
            <w:tcW w:w="4741" w:type="dxa"/>
            <w:vMerge/>
          </w:tcPr>
          <w:p w14:paraId="43719619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77980B9B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Has had a vena cava filter</w:t>
            </w:r>
          </w:p>
        </w:tc>
      </w:tr>
      <w:tr w:rsidR="00D6307A" w:rsidRPr="001302BA" w14:paraId="6D9F5A8A" w14:textId="77777777" w:rsidTr="00620FE4">
        <w:trPr>
          <w:trHeight w:val="260"/>
        </w:trPr>
        <w:tc>
          <w:tcPr>
            <w:tcW w:w="4741" w:type="dxa"/>
            <w:vMerge/>
          </w:tcPr>
          <w:p w14:paraId="2FB652C2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00919F77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Obesity/hypoventilation syndrome</w:t>
            </w:r>
          </w:p>
        </w:tc>
      </w:tr>
      <w:tr w:rsidR="00D6307A" w:rsidRPr="001302BA" w14:paraId="5E5ED25E" w14:textId="77777777" w:rsidTr="00620FE4">
        <w:trPr>
          <w:trHeight w:val="278"/>
        </w:trPr>
        <w:tc>
          <w:tcPr>
            <w:tcW w:w="4741" w:type="dxa"/>
            <w:vMerge/>
          </w:tcPr>
          <w:p w14:paraId="156156D3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524C90E0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Liver cirrhosis</w:t>
            </w:r>
          </w:p>
        </w:tc>
      </w:tr>
      <w:tr w:rsidR="00D6307A" w:rsidRPr="001302BA" w14:paraId="3A73F646" w14:textId="77777777" w:rsidTr="00620FE4">
        <w:trPr>
          <w:trHeight w:val="278"/>
        </w:trPr>
        <w:tc>
          <w:tcPr>
            <w:tcW w:w="10898" w:type="dxa"/>
            <w:gridSpan w:val="2"/>
            <w:shd w:val="clear" w:color="auto" w:fill="D0CECE" w:themeFill="background2" w:themeFillShade="E6"/>
          </w:tcPr>
          <w:p w14:paraId="76B936B0" w14:textId="77777777" w:rsidR="00D6307A" w:rsidRPr="001302BA" w:rsidRDefault="00D6307A" w:rsidP="00620FE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6307A" w:rsidRPr="001302BA" w14:paraId="096790D4" w14:textId="77777777" w:rsidTr="00620FE4">
        <w:tc>
          <w:tcPr>
            <w:tcW w:w="4741" w:type="dxa"/>
            <w:vMerge w:val="restart"/>
            <w:vAlign w:val="center"/>
          </w:tcPr>
          <w:p w14:paraId="0DBBAA7C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02BA">
              <w:rPr>
                <w:rFonts w:ascii="Times New Roman" w:hAnsi="Times New Roman" w:cs="Times New Roman"/>
                <w:b/>
              </w:rPr>
              <w:t>3</w:t>
            </w:r>
          </w:p>
          <w:p w14:paraId="7387FC5C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302BA">
              <w:rPr>
                <w:rFonts w:ascii="Times New Roman" w:hAnsi="Times New Roman" w:cs="Times New Roman"/>
                <w:i/>
              </w:rPr>
              <w:t>If no criteria for EOSS stage 4 are met, one or more of the following qualifies as EOSS 3</w:t>
            </w:r>
          </w:p>
        </w:tc>
        <w:tc>
          <w:tcPr>
            <w:tcW w:w="6157" w:type="dxa"/>
          </w:tcPr>
          <w:p w14:paraId="42E940CB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Diagnosed with atherosclerosis</w:t>
            </w:r>
          </w:p>
        </w:tc>
      </w:tr>
      <w:tr w:rsidR="00D6307A" w:rsidRPr="001302BA" w14:paraId="76E905F1" w14:textId="77777777" w:rsidTr="00620FE4">
        <w:tc>
          <w:tcPr>
            <w:tcW w:w="4741" w:type="dxa"/>
            <w:vMerge/>
          </w:tcPr>
          <w:p w14:paraId="652BC9C3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5BE8393F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Sleep apnoea with complications</w:t>
            </w:r>
          </w:p>
        </w:tc>
      </w:tr>
      <w:tr w:rsidR="00D6307A" w:rsidRPr="001302BA" w14:paraId="40926AEF" w14:textId="77777777" w:rsidTr="00620FE4">
        <w:tc>
          <w:tcPr>
            <w:tcW w:w="4741" w:type="dxa"/>
            <w:vMerge/>
          </w:tcPr>
          <w:p w14:paraId="6495E982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662BFCE9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Asthma requiring treatment with nebulisers or oral steroids or requiring hospital admission in the last year</w:t>
            </w:r>
          </w:p>
        </w:tc>
      </w:tr>
      <w:tr w:rsidR="00D6307A" w:rsidRPr="001302BA" w14:paraId="1A58459A" w14:textId="77777777" w:rsidTr="00620FE4">
        <w:tc>
          <w:tcPr>
            <w:tcW w:w="4741" w:type="dxa"/>
            <w:vMerge/>
          </w:tcPr>
          <w:p w14:paraId="4C1D2911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15BD4DA4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Known arthritis / back or leg pain from arthritis requiring opiates</w:t>
            </w:r>
          </w:p>
        </w:tc>
      </w:tr>
      <w:tr w:rsidR="00D6307A" w:rsidRPr="001302BA" w14:paraId="338A9AE1" w14:textId="77777777" w:rsidTr="00620FE4">
        <w:tc>
          <w:tcPr>
            <w:tcW w:w="4741" w:type="dxa"/>
            <w:vMerge/>
          </w:tcPr>
          <w:p w14:paraId="4772E130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1D35C9C7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Non-alcoholic steatohepatosis proven on liver biopsy</w:t>
            </w:r>
          </w:p>
        </w:tc>
      </w:tr>
      <w:tr w:rsidR="00D6307A" w:rsidRPr="001302BA" w14:paraId="75C2350A" w14:textId="77777777" w:rsidTr="00620FE4">
        <w:tc>
          <w:tcPr>
            <w:tcW w:w="4741" w:type="dxa"/>
            <w:vMerge/>
          </w:tcPr>
          <w:p w14:paraId="67647D6E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152CE10C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Infertility (female patients only)</w:t>
            </w:r>
          </w:p>
        </w:tc>
      </w:tr>
      <w:tr w:rsidR="00D6307A" w:rsidRPr="001302BA" w14:paraId="774F4A6A" w14:textId="77777777" w:rsidTr="00620FE4">
        <w:trPr>
          <w:trHeight w:val="251"/>
        </w:trPr>
        <w:tc>
          <w:tcPr>
            <w:tcW w:w="10898" w:type="dxa"/>
            <w:gridSpan w:val="2"/>
            <w:shd w:val="clear" w:color="auto" w:fill="D0CECE" w:themeFill="background2" w:themeFillShade="E6"/>
          </w:tcPr>
          <w:p w14:paraId="3679BCDD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</w:p>
        </w:tc>
      </w:tr>
      <w:tr w:rsidR="00D6307A" w:rsidRPr="001302BA" w14:paraId="78ADBD77" w14:textId="77777777" w:rsidTr="00620FE4">
        <w:tc>
          <w:tcPr>
            <w:tcW w:w="4741" w:type="dxa"/>
            <w:vMerge w:val="restart"/>
          </w:tcPr>
          <w:p w14:paraId="37E6C66F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</w:p>
          <w:p w14:paraId="2B5768F7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362A0FF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9C74B9A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DAC1B2D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E9B6B16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B67E762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02BA">
              <w:rPr>
                <w:rFonts w:ascii="Times New Roman" w:hAnsi="Times New Roman" w:cs="Times New Roman"/>
                <w:b/>
              </w:rPr>
              <w:t>2</w:t>
            </w:r>
          </w:p>
          <w:p w14:paraId="5C2483E0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302BA">
              <w:rPr>
                <w:rFonts w:ascii="Times New Roman" w:hAnsi="Times New Roman" w:cs="Times New Roman"/>
                <w:i/>
              </w:rPr>
              <w:t>If no criteria for EOSS stages 3 and 4 are met, one or more of the following qualifies as EOSS 2</w:t>
            </w:r>
          </w:p>
          <w:p w14:paraId="7FE40A27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57" w:type="dxa"/>
          </w:tcPr>
          <w:p w14:paraId="6A667BF1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Oral hypoglycemic or insulin therapy for type 2 diabetes</w:t>
            </w:r>
          </w:p>
        </w:tc>
      </w:tr>
      <w:tr w:rsidR="00D6307A" w:rsidRPr="001302BA" w14:paraId="27D1D9C0" w14:textId="77777777" w:rsidTr="00620FE4">
        <w:tc>
          <w:tcPr>
            <w:tcW w:w="4741" w:type="dxa"/>
            <w:vMerge/>
          </w:tcPr>
          <w:p w14:paraId="3C4A742B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0F576BDE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Hypertension on treatment</w:t>
            </w:r>
          </w:p>
        </w:tc>
      </w:tr>
      <w:tr w:rsidR="00D6307A" w:rsidRPr="001302BA" w14:paraId="50266652" w14:textId="77777777" w:rsidTr="00620FE4">
        <w:tc>
          <w:tcPr>
            <w:tcW w:w="4741" w:type="dxa"/>
            <w:vMerge/>
          </w:tcPr>
          <w:p w14:paraId="389B53C5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39E98F2C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Dyslipidemia</w:t>
            </w:r>
          </w:p>
        </w:tc>
      </w:tr>
      <w:tr w:rsidR="00D6307A" w:rsidRPr="001302BA" w14:paraId="25914FDA" w14:textId="77777777" w:rsidTr="00620FE4">
        <w:tc>
          <w:tcPr>
            <w:tcW w:w="4741" w:type="dxa"/>
            <w:vMerge/>
          </w:tcPr>
          <w:p w14:paraId="6C3041BC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1256C35C" w14:textId="56A76B84" w:rsidR="00D6307A" w:rsidRPr="001302BA" w:rsidRDefault="00D6307A" w:rsidP="0019095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Diagn</w:t>
            </w:r>
            <w:r w:rsidR="00190958">
              <w:rPr>
                <w:rFonts w:ascii="Times New Roman" w:hAnsi="Times New Roman" w:cs="Times New Roman"/>
              </w:rPr>
              <w:t>osis of sleep apnoea or on CPAP</w:t>
            </w:r>
            <w:r w:rsidRPr="001302BA">
              <w:rPr>
                <w:rFonts w:ascii="Times New Roman" w:hAnsi="Times New Roman" w:cs="Times New Roman"/>
              </w:rPr>
              <w:t>/BiPAP</w:t>
            </w:r>
          </w:p>
        </w:tc>
      </w:tr>
      <w:tr w:rsidR="00D6307A" w:rsidRPr="001302BA" w14:paraId="5808A424" w14:textId="77777777" w:rsidTr="00620FE4">
        <w:tc>
          <w:tcPr>
            <w:tcW w:w="4741" w:type="dxa"/>
            <w:vMerge/>
          </w:tcPr>
          <w:p w14:paraId="52B13736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739FE45C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Asthma treated with regular inhalers</w:t>
            </w:r>
          </w:p>
        </w:tc>
      </w:tr>
      <w:tr w:rsidR="00D6307A" w:rsidRPr="001302BA" w14:paraId="2FD96526" w14:textId="77777777" w:rsidTr="00620FE4">
        <w:tc>
          <w:tcPr>
            <w:tcW w:w="4741" w:type="dxa"/>
            <w:vMerge/>
          </w:tcPr>
          <w:p w14:paraId="5E8DE9B2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054B2BBB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Can climb half a flight of stairs without resting</w:t>
            </w:r>
          </w:p>
        </w:tc>
      </w:tr>
      <w:tr w:rsidR="00D6307A" w:rsidRPr="001302BA" w14:paraId="0DB64020" w14:textId="77777777" w:rsidTr="00620FE4">
        <w:tc>
          <w:tcPr>
            <w:tcW w:w="4741" w:type="dxa"/>
            <w:vMerge/>
          </w:tcPr>
          <w:p w14:paraId="420A2FD5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1BD9CDBB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 xml:space="preserve">Back or leg pain from arthritis requiring regular medication with non-opiates </w:t>
            </w:r>
          </w:p>
        </w:tc>
      </w:tr>
      <w:tr w:rsidR="00D6307A" w:rsidRPr="001302BA" w14:paraId="463694C2" w14:textId="77777777" w:rsidTr="00620FE4">
        <w:tc>
          <w:tcPr>
            <w:tcW w:w="4741" w:type="dxa"/>
            <w:vMerge/>
          </w:tcPr>
          <w:p w14:paraId="23C6C027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1AC6584F" w14:textId="6B40C7ED" w:rsidR="00D6307A" w:rsidRPr="001302BA" w:rsidRDefault="00D6307A" w:rsidP="00190958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Dai</w:t>
            </w:r>
            <w:r w:rsidR="00190958">
              <w:rPr>
                <w:rFonts w:ascii="Times New Roman" w:hAnsi="Times New Roman" w:cs="Times New Roman"/>
              </w:rPr>
              <w:t xml:space="preserve">ly medication with H2RA/PPI </w:t>
            </w:r>
            <w:r w:rsidRPr="001302BA">
              <w:rPr>
                <w:rFonts w:ascii="Times New Roman" w:hAnsi="Times New Roman" w:cs="Times New Roman"/>
              </w:rPr>
              <w:t>or previous anti-reflux disease</w:t>
            </w:r>
          </w:p>
        </w:tc>
      </w:tr>
      <w:tr w:rsidR="00D6307A" w:rsidRPr="001302BA" w14:paraId="63F5A0C3" w14:textId="77777777" w:rsidTr="00620FE4">
        <w:tc>
          <w:tcPr>
            <w:tcW w:w="4741" w:type="dxa"/>
            <w:vMerge/>
          </w:tcPr>
          <w:p w14:paraId="36F5A9F3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09859018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A prior operation for reflux disease</w:t>
            </w:r>
          </w:p>
        </w:tc>
      </w:tr>
      <w:tr w:rsidR="00D6307A" w:rsidRPr="001302BA" w14:paraId="0A6574F3" w14:textId="77777777" w:rsidTr="00620FE4">
        <w:tc>
          <w:tcPr>
            <w:tcW w:w="4741" w:type="dxa"/>
            <w:vMerge/>
          </w:tcPr>
          <w:p w14:paraId="612553F2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70125576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Known non-alcoholic fatty liver disease proven on biopsy or hepatology opinion</w:t>
            </w:r>
          </w:p>
        </w:tc>
      </w:tr>
      <w:tr w:rsidR="00D6307A" w:rsidRPr="001302BA" w14:paraId="3DEA1C71" w14:textId="77777777" w:rsidTr="00620FE4">
        <w:tc>
          <w:tcPr>
            <w:tcW w:w="4741" w:type="dxa"/>
            <w:vMerge/>
          </w:tcPr>
          <w:p w14:paraId="71444319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62CF1875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Depression on medication</w:t>
            </w:r>
          </w:p>
        </w:tc>
      </w:tr>
      <w:tr w:rsidR="00D6307A" w:rsidRPr="001302BA" w14:paraId="23354500" w14:textId="77777777" w:rsidTr="00620FE4">
        <w:tc>
          <w:tcPr>
            <w:tcW w:w="4741" w:type="dxa"/>
            <w:vMerge/>
          </w:tcPr>
          <w:p w14:paraId="5951F005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3771C8E8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On medication for polycystic ovary syndrome (female patients only)</w:t>
            </w:r>
          </w:p>
        </w:tc>
      </w:tr>
      <w:tr w:rsidR="00D6307A" w:rsidRPr="001302BA" w14:paraId="456E49DB" w14:textId="77777777" w:rsidTr="00620FE4">
        <w:tc>
          <w:tcPr>
            <w:tcW w:w="10898" w:type="dxa"/>
            <w:gridSpan w:val="2"/>
            <w:shd w:val="clear" w:color="auto" w:fill="D0CECE" w:themeFill="background2" w:themeFillShade="E6"/>
          </w:tcPr>
          <w:p w14:paraId="4DA4C6DF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</w:p>
        </w:tc>
      </w:tr>
      <w:tr w:rsidR="00D6307A" w:rsidRPr="001302BA" w14:paraId="5E724375" w14:textId="77777777" w:rsidTr="00620FE4">
        <w:tc>
          <w:tcPr>
            <w:tcW w:w="4741" w:type="dxa"/>
            <w:vMerge w:val="restart"/>
          </w:tcPr>
          <w:p w14:paraId="33141F2A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5FC6879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F40B81B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0E3CEF5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02BA">
              <w:rPr>
                <w:rFonts w:ascii="Times New Roman" w:hAnsi="Times New Roman" w:cs="Times New Roman"/>
                <w:b/>
              </w:rPr>
              <w:t>1</w:t>
            </w:r>
          </w:p>
          <w:p w14:paraId="4E875D1A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302BA">
              <w:rPr>
                <w:rFonts w:ascii="Times New Roman" w:hAnsi="Times New Roman" w:cs="Times New Roman"/>
                <w:i/>
              </w:rPr>
              <w:t>If no criteria for EOSS stages 2, 3 and 4 are met, one or more of the following qualifies as EOSS 1</w:t>
            </w:r>
          </w:p>
          <w:p w14:paraId="3A0B8EF4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57" w:type="dxa"/>
          </w:tcPr>
          <w:p w14:paraId="6877FEAE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Impaired glycaemia or impaired glucose tolerance</w:t>
            </w:r>
          </w:p>
        </w:tc>
      </w:tr>
      <w:tr w:rsidR="00D6307A" w:rsidRPr="001302BA" w14:paraId="6849FF42" w14:textId="77777777" w:rsidTr="00620FE4">
        <w:tc>
          <w:tcPr>
            <w:tcW w:w="4741" w:type="dxa"/>
            <w:vMerge/>
          </w:tcPr>
          <w:p w14:paraId="6092CF12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7B1ED122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Intermittent symptoms of back or leg pain from arthritis not treated with medication</w:t>
            </w:r>
          </w:p>
        </w:tc>
      </w:tr>
      <w:tr w:rsidR="00D6307A" w:rsidRPr="001302BA" w14:paraId="493C6062" w14:textId="77777777" w:rsidTr="00620FE4">
        <w:tc>
          <w:tcPr>
            <w:tcW w:w="4741" w:type="dxa"/>
            <w:vMerge/>
          </w:tcPr>
          <w:p w14:paraId="79D27531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19E6E06C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Can climb 1 flight of stairs without resting</w:t>
            </w:r>
          </w:p>
        </w:tc>
      </w:tr>
      <w:tr w:rsidR="00D6307A" w:rsidRPr="001302BA" w14:paraId="7686C973" w14:textId="77777777" w:rsidTr="00620FE4">
        <w:tc>
          <w:tcPr>
            <w:tcW w:w="4741" w:type="dxa"/>
            <w:vMerge/>
          </w:tcPr>
          <w:p w14:paraId="2C4A5E94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3C1B187A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Suspected non-alcoholic fatty liver disease (abnormal liver function tests or abnormal ultrasound scan)</w:t>
            </w:r>
          </w:p>
        </w:tc>
      </w:tr>
      <w:tr w:rsidR="00D6307A" w:rsidRPr="001302BA" w14:paraId="5D93890E" w14:textId="77777777" w:rsidTr="00620FE4">
        <w:tc>
          <w:tcPr>
            <w:tcW w:w="4741" w:type="dxa"/>
            <w:vMerge/>
          </w:tcPr>
          <w:p w14:paraId="2BEB2568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7706DE85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Diagnosis of polycystic ovary syndrome that is not treated with medication (females only)</w:t>
            </w:r>
          </w:p>
        </w:tc>
      </w:tr>
      <w:tr w:rsidR="00D6307A" w:rsidRPr="001302BA" w14:paraId="7FA6EF1A" w14:textId="77777777" w:rsidTr="00620FE4">
        <w:tc>
          <w:tcPr>
            <w:tcW w:w="4741" w:type="dxa"/>
            <w:vMerge/>
          </w:tcPr>
          <w:p w14:paraId="7FFDB7EC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4385D0C5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Intermittent medications or intermittent symptoms of reflux disease</w:t>
            </w:r>
          </w:p>
        </w:tc>
      </w:tr>
      <w:tr w:rsidR="00D6307A" w:rsidRPr="001302BA" w14:paraId="3C24A61E" w14:textId="77777777" w:rsidTr="00620FE4">
        <w:tc>
          <w:tcPr>
            <w:tcW w:w="10898" w:type="dxa"/>
            <w:gridSpan w:val="2"/>
            <w:shd w:val="clear" w:color="auto" w:fill="D0CECE" w:themeFill="background2" w:themeFillShade="E6"/>
          </w:tcPr>
          <w:p w14:paraId="422FBAF8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</w:p>
        </w:tc>
      </w:tr>
      <w:tr w:rsidR="00D6307A" w:rsidRPr="001302BA" w14:paraId="1710BB0F" w14:textId="77777777" w:rsidTr="00620FE4">
        <w:tc>
          <w:tcPr>
            <w:tcW w:w="4741" w:type="dxa"/>
          </w:tcPr>
          <w:p w14:paraId="6505A78F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02BA">
              <w:rPr>
                <w:rFonts w:ascii="Times New Roman" w:hAnsi="Times New Roman" w:cs="Times New Roman"/>
                <w:b/>
              </w:rPr>
              <w:t>0</w:t>
            </w:r>
          </w:p>
          <w:p w14:paraId="24FA10E9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302BA">
              <w:rPr>
                <w:rFonts w:ascii="Times New Roman" w:hAnsi="Times New Roman" w:cs="Times New Roman"/>
                <w:i/>
              </w:rPr>
              <w:t>No criteria for EOSS staged 1-4 are met</w:t>
            </w:r>
          </w:p>
          <w:p w14:paraId="28678D11" w14:textId="77777777" w:rsidR="00D6307A" w:rsidRPr="001302BA" w:rsidRDefault="00D6307A" w:rsidP="00620F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7" w:type="dxa"/>
          </w:tcPr>
          <w:p w14:paraId="279B9786" w14:textId="77777777" w:rsidR="00D6307A" w:rsidRPr="001302BA" w:rsidRDefault="00D6307A" w:rsidP="00620FE4">
            <w:pPr>
              <w:rPr>
                <w:rFonts w:ascii="Times New Roman" w:hAnsi="Times New Roman" w:cs="Times New Roman"/>
              </w:rPr>
            </w:pPr>
          </w:p>
        </w:tc>
      </w:tr>
    </w:tbl>
    <w:p w14:paraId="77E4FDF2" w14:textId="77777777" w:rsidR="00D6307A" w:rsidRDefault="00D6307A"/>
    <w:p w14:paraId="25436146" w14:textId="77777777" w:rsidR="007C5D36" w:rsidRDefault="007C5D36"/>
    <w:p w14:paraId="1A7839E2" w14:textId="4C42C2C4" w:rsidR="00190958" w:rsidRPr="00001652" w:rsidRDefault="007C5D36">
      <w:pPr>
        <w:rPr>
          <w:rFonts w:ascii="Times New Roman" w:hAnsi="Times New Roman" w:cs="Times New Roman"/>
        </w:rPr>
      </w:pPr>
      <w:r w:rsidRPr="00001652">
        <w:rPr>
          <w:rFonts w:ascii="Times New Roman" w:hAnsi="Times New Roman" w:cs="Times New Roman"/>
        </w:rPr>
        <w:t xml:space="preserve">EOSS - Edmonton Obesity Staging System (EOSS) </w:t>
      </w:r>
      <w:bookmarkStart w:id="0" w:name="_GoBack"/>
      <w:bookmarkEnd w:id="0"/>
      <w:r w:rsidR="00190958" w:rsidRPr="00001652">
        <w:rPr>
          <w:rFonts w:ascii="Times New Roman" w:hAnsi="Times New Roman" w:cs="Times New Roman"/>
        </w:rPr>
        <w:br/>
        <w:t>CPAP - Continuous Positive Airway Pressure</w:t>
      </w:r>
      <w:r w:rsidR="00190958" w:rsidRPr="00001652">
        <w:rPr>
          <w:rFonts w:ascii="Times New Roman" w:hAnsi="Times New Roman" w:cs="Times New Roman"/>
        </w:rPr>
        <w:br/>
        <w:t>BiPAP - Bilevel Positive Airway Pressure</w:t>
      </w:r>
      <w:r w:rsidR="00190958" w:rsidRPr="00001652">
        <w:rPr>
          <w:rFonts w:ascii="Times New Roman" w:hAnsi="Times New Roman" w:cs="Times New Roman"/>
        </w:rPr>
        <w:br/>
        <w:t>H2RA - H2 Receptor Antagonist</w:t>
      </w:r>
      <w:r w:rsidR="00190958" w:rsidRPr="00001652">
        <w:rPr>
          <w:rFonts w:ascii="Times New Roman" w:hAnsi="Times New Roman" w:cs="Times New Roman"/>
        </w:rPr>
        <w:br/>
        <w:t>PPI - Proton Pump Inhibitor</w:t>
      </w:r>
    </w:p>
    <w:p w14:paraId="5C9D7E6C" w14:textId="11515305" w:rsidR="00190958" w:rsidRPr="00190958" w:rsidRDefault="001909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sectPr w:rsidR="00190958" w:rsidRPr="00190958" w:rsidSect="00EE390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07A"/>
    <w:rsid w:val="00001652"/>
    <w:rsid w:val="0006716F"/>
    <w:rsid w:val="000C0CA5"/>
    <w:rsid w:val="001260C5"/>
    <w:rsid w:val="001348FE"/>
    <w:rsid w:val="00190958"/>
    <w:rsid w:val="00214ACB"/>
    <w:rsid w:val="00293ABB"/>
    <w:rsid w:val="0029746C"/>
    <w:rsid w:val="00326056"/>
    <w:rsid w:val="00394281"/>
    <w:rsid w:val="004379C3"/>
    <w:rsid w:val="00593664"/>
    <w:rsid w:val="005B5495"/>
    <w:rsid w:val="005F3167"/>
    <w:rsid w:val="00647C6C"/>
    <w:rsid w:val="00663587"/>
    <w:rsid w:val="00746580"/>
    <w:rsid w:val="007C5D36"/>
    <w:rsid w:val="007D315C"/>
    <w:rsid w:val="00800A58"/>
    <w:rsid w:val="008315DD"/>
    <w:rsid w:val="0084746D"/>
    <w:rsid w:val="00881FBF"/>
    <w:rsid w:val="00885B90"/>
    <w:rsid w:val="008F167E"/>
    <w:rsid w:val="008F5F66"/>
    <w:rsid w:val="00974774"/>
    <w:rsid w:val="009803EE"/>
    <w:rsid w:val="009912DA"/>
    <w:rsid w:val="009D0F2C"/>
    <w:rsid w:val="00A65608"/>
    <w:rsid w:val="00A65D9C"/>
    <w:rsid w:val="00A66B4B"/>
    <w:rsid w:val="00AD0C3E"/>
    <w:rsid w:val="00C258E8"/>
    <w:rsid w:val="00CE0076"/>
    <w:rsid w:val="00D01440"/>
    <w:rsid w:val="00D5483D"/>
    <w:rsid w:val="00D6307A"/>
    <w:rsid w:val="00E50A54"/>
    <w:rsid w:val="00EB0BF6"/>
    <w:rsid w:val="00EC7544"/>
    <w:rsid w:val="00EE390B"/>
    <w:rsid w:val="00F1215A"/>
    <w:rsid w:val="00F51FF1"/>
    <w:rsid w:val="00F81B79"/>
    <w:rsid w:val="00F8607C"/>
    <w:rsid w:val="00FC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58B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307A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07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5</Words>
  <Characters>1913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table 1: Scoring of the Edmonton Obesity Staging System (EOSS)</vt:lpstr>
    </vt:vector>
  </TitlesOfParts>
  <LinksUpToDate>false</LinksUpToDate>
  <CharactersWithSpaces>2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ocka</dc:creator>
  <cp:keywords/>
  <dc:description/>
  <cp:lastModifiedBy>Anna Kamocka</cp:lastModifiedBy>
  <cp:revision>4</cp:revision>
  <dcterms:created xsi:type="dcterms:W3CDTF">2017-12-04T23:14:00Z</dcterms:created>
  <dcterms:modified xsi:type="dcterms:W3CDTF">2017-12-14T13:30:00Z</dcterms:modified>
</cp:coreProperties>
</file>